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eastAsia="Calibri"/>
        </w:rPr>
      </w:pPr>
      <w:r>
        <w:rPr>
          <w:rFonts w:eastAsia="Calibri"/>
        </w:rPr>
        <w:t>QUESTIONNAIRE</w:t>
      </w:r>
    </w:p>
    <w:p>
      <w:pPr>
        <w:pStyle w:val="Heading2"/>
        <w:jc w:val="both"/>
        <w:rPr>
          <w:bCs w:val="false"/>
        </w:rPr>
      </w:pPr>
      <w:r>
        <w:rPr>
          <w:bCs w:val="false"/>
        </w:rPr>
        <w:t>Hospital: 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ate seen: ____/_______/20_____ (day/month/year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atient Information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Hospital Number 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y ID number: ______________ Patient initials: 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idence: ________________         Date of birth: 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: Male___ Female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linical information: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senting history: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Diarrhea: duration of symptoms: ________ days,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No. of episodes/past 24 hrs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Vomiting                                                                   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f yes:  Duration (days) 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No. of episodes/ past 24 hrs 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Fever:                                                                       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If yes:  Duration (days) __________ 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Antibiotic treatment in the past 2 weeks;                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f yes which antibiotic and duration 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nagement of diarrhea at home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When you noticed the child had diarrhea, what did you do? (Open ended question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Was the child given antibiotics to stop diarrhea? Y/N (If Yes which?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Was the child given traditional medicines to stop diarrhea? Y/N (If Yes which?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Was the child given homemade solution? Y/N (If Yes, how did she/he prepare it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Was the child given ORS? Y/N 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Is the child still breastfeeding Y/N___________________?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Did he/she stop to breastfeed when diarrhea started? </w:t>
        <w:tab/>
        <w:tab/>
        <w:t>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munization history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All immunizations received </w:t>
        <w:tab/>
        <w:tab/>
        <w:tab/>
        <w:tab/>
        <w:tab/>
        <w:t>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Rotavirus received</w:t>
        <w:tab/>
        <w:tab/>
        <w:tab/>
        <w:tab/>
        <w:tab/>
        <w:tab/>
        <w:t>Yes/No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3. Date of last Rotavirus immunization____</w:t>
      </w:r>
      <w:r>
        <w:rPr>
          <w:rFonts w:cs="Times New Roman" w:ascii="Times New Roman" w:hAnsi="Times New Roman"/>
          <w:b/>
          <w:sz w:val="24"/>
          <w:szCs w:val="24"/>
        </w:rPr>
        <w:t>______________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st medical history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Past episodes of diarrhea                                      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If Yes at what age: ____________months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utritional history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Breast feeding (&lt; 2 years):                                   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not breast feeding: Reasons: 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Weaning history: when started prior to current diarrhea episode: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1- 2 weeks: 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2 -4 weeks: 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Never done: 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What diet is the child currently on?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___________________________________________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amily History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8. Other family members with diarrhea                                             Yes/No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If yes, who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Parents occupation: Father: 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</w:t>
      </w:r>
      <w:r>
        <w:rPr>
          <w:rFonts w:cs="Times New Roman" w:ascii="Times New Roman" w:hAnsi="Times New Roman"/>
          <w:sz w:val="24"/>
          <w:szCs w:val="24"/>
        </w:rPr>
        <w:t>Mother: 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Usual caretaker at home: Mother____, House help________, Other_____     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Any known cases with diarrhea in the nearby houses: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Number of people in the household? 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 Number of siblings_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Number of siblings under 5____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 Toilet (type) _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 Water source ______________________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. Drinking boiled  </w:t>
        <w:tab/>
        <w:tab/>
        <w:tab/>
        <w:tab/>
        <w:tab/>
        <w:t>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inical examination: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28. Temperature___________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C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 Dehydration</w:t>
        <w:tab/>
        <w:t xml:space="preserve">                                    Yes/No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yes; severe (        ) some (     ) no   (      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 Treatment given      Oral Rehydration Therapy: (      ).</w:t>
      </w:r>
    </w:p>
    <w:p>
      <w:pPr>
        <w:pStyle w:val="Normal"/>
        <w:autoSpaceDE w:val="false"/>
        <w:spacing w:lineRule="auto" w:line="24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</w:t>
      </w:r>
      <w:r>
        <w:rPr>
          <w:rFonts w:cs="Times New Roman" w:ascii="Times New Roman" w:hAnsi="Times New Roman"/>
          <w:sz w:val="24"/>
          <w:szCs w:val="24"/>
        </w:rPr>
        <w:t>Intravenous Fluid:  (       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31. HIV status   Positive (      ),        Negative (        ),   Unknown   (        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ERSON WHO COMPLETED THE FORM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ame: _____________________ Signature___________ Tel No. ____________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ate report completed: ----/----/----- (day/month/year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Times New Roman" w:hAnsi="Times New Roman" w:eastAsia="MS Gothic;ＭＳ ゴシック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US" w:eastAsia="en-US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2:25:00Z</dcterms:created>
  <dc:creator>Dr. Sia</dc:creator>
  <dc:description/>
  <cp:keywords/>
  <dc:language>en-US</dc:language>
  <cp:lastModifiedBy>Dr. Sia</cp:lastModifiedBy>
  <dcterms:modified xsi:type="dcterms:W3CDTF">2017-06-27T12:26:00Z</dcterms:modified>
  <cp:revision>1</cp:revision>
  <dc:subject/>
  <dc:title/>
</cp:coreProperties>
</file>